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D4670" w14:textId="6F4E9C45" w:rsidR="008B0F5F" w:rsidRDefault="00D27470" w:rsidP="008B0F5F">
      <w:pPr>
        <w:spacing w:line="240" w:lineRule="auto"/>
        <w:jc w:val="center"/>
        <w:rPr>
          <w:rFonts w:eastAsia="Times New Roman"/>
          <w:sz w:val="24"/>
          <w:szCs w:val="24"/>
          <w:lang w:val="de-DE"/>
        </w:rPr>
      </w:pPr>
      <w:r>
        <w:rPr>
          <w:rFonts w:eastAsia="Times New Roman"/>
          <w:sz w:val="24"/>
          <w:szCs w:val="24"/>
          <w:lang w:val="de-DE"/>
        </w:rPr>
        <w:t xml:space="preserve">Description of Additional Supplementary Files </w:t>
      </w:r>
    </w:p>
    <w:p w14:paraId="191FF658" w14:textId="77777777" w:rsidR="00D27470" w:rsidRDefault="00D27470" w:rsidP="00D27470">
      <w:pPr>
        <w:spacing w:line="240" w:lineRule="auto"/>
        <w:ind w:left="360"/>
        <w:jc w:val="both"/>
        <w:rPr>
          <w:rFonts w:eastAsia="Times New Roman"/>
          <w:sz w:val="24"/>
          <w:szCs w:val="24"/>
          <w:lang w:val="de-DE"/>
        </w:rPr>
      </w:pPr>
    </w:p>
    <w:p w14:paraId="2926D5FE" w14:textId="77777777" w:rsidR="00D27470" w:rsidRDefault="00D27470" w:rsidP="00D27470">
      <w:pPr>
        <w:spacing w:line="240" w:lineRule="auto"/>
        <w:ind w:left="360"/>
        <w:jc w:val="both"/>
        <w:rPr>
          <w:rFonts w:eastAsia="Times New Roman"/>
          <w:sz w:val="24"/>
          <w:szCs w:val="24"/>
          <w:lang w:val="de-DE"/>
        </w:rPr>
      </w:pPr>
    </w:p>
    <w:p w14:paraId="0085BA77" w14:textId="7A3A499C" w:rsidR="008B0F5F" w:rsidRPr="00D27470" w:rsidRDefault="008B0F5F" w:rsidP="00D27470">
      <w:pPr>
        <w:spacing w:line="240" w:lineRule="auto"/>
        <w:ind w:left="360"/>
        <w:jc w:val="both"/>
        <w:rPr>
          <w:rFonts w:eastAsia="Times New Roman"/>
          <w:sz w:val="24"/>
          <w:szCs w:val="24"/>
          <w:lang w:val="de-DE"/>
        </w:rPr>
      </w:pPr>
      <w:r w:rsidRPr="00D27470">
        <w:rPr>
          <w:rFonts w:eastAsia="Times New Roman"/>
          <w:sz w:val="24"/>
          <w:szCs w:val="24"/>
          <w:lang w:val="de-DE"/>
        </w:rPr>
        <w:t>Supplementary Data 1 – U-Pb data for Erg Chech 002 from three analytcal sessions.</w:t>
      </w:r>
    </w:p>
    <w:sectPr w:rsidR="008B0F5F" w:rsidRPr="00D27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4A630F"/>
    <w:multiLevelType w:val="multilevel"/>
    <w:tmpl w:val="42B0AEA0"/>
    <w:lvl w:ilvl="0">
      <w:start w:val="1"/>
      <w:numFmt w:val="none"/>
      <w:lvlText w:val="Chapter 4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4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4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CBA593E"/>
    <w:multiLevelType w:val="hybridMultilevel"/>
    <w:tmpl w:val="10FE58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F0"/>
    <w:rsid w:val="000078EC"/>
    <w:rsid w:val="000373D2"/>
    <w:rsid w:val="00041066"/>
    <w:rsid w:val="00071418"/>
    <w:rsid w:val="000A6A4D"/>
    <w:rsid w:val="000E0516"/>
    <w:rsid w:val="00155775"/>
    <w:rsid w:val="00176016"/>
    <w:rsid w:val="00237CF4"/>
    <w:rsid w:val="002D4164"/>
    <w:rsid w:val="004551F8"/>
    <w:rsid w:val="0046555D"/>
    <w:rsid w:val="004A0640"/>
    <w:rsid w:val="00541A1E"/>
    <w:rsid w:val="005A6087"/>
    <w:rsid w:val="00641869"/>
    <w:rsid w:val="0065535F"/>
    <w:rsid w:val="006A11B3"/>
    <w:rsid w:val="007538F0"/>
    <w:rsid w:val="008316EA"/>
    <w:rsid w:val="008B04F0"/>
    <w:rsid w:val="008B0F5F"/>
    <w:rsid w:val="00966553"/>
    <w:rsid w:val="00AC5D40"/>
    <w:rsid w:val="00AE3B71"/>
    <w:rsid w:val="00BD7CF1"/>
    <w:rsid w:val="00D21319"/>
    <w:rsid w:val="00D22585"/>
    <w:rsid w:val="00D27470"/>
    <w:rsid w:val="00D340ED"/>
    <w:rsid w:val="00D725F0"/>
    <w:rsid w:val="00DC2EFD"/>
    <w:rsid w:val="00E7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036C"/>
  <w15:chartTrackingRefBased/>
  <w15:docId w15:val="{63F61A67-6928-4E6B-B637-2B82D92E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5F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725F0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color w:val="000000" w:themeColor="text1"/>
      <w:sz w:val="32"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7FD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="Calibri" w:eastAsiaTheme="majorEastAsia" w:hAnsi="Calibri" w:cstheme="majorBidi"/>
      <w:b/>
      <w:sz w:val="24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553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inorHAnsi" w:eastAsiaTheme="majorEastAsia" w:hAnsiTheme="minorHAnsi" w:cstheme="majorBidi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27FD"/>
    <w:rPr>
      <w:rFonts w:ascii="Calibri" w:eastAsiaTheme="majorEastAsia" w:hAnsi="Calibr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6553"/>
    <w:rPr>
      <w:rFonts w:eastAsiaTheme="majorEastAsia" w:cstheme="majorBidi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25F0"/>
    <w:rPr>
      <w:rFonts w:ascii="Calibri" w:eastAsiaTheme="majorEastAsia" w:hAnsi="Calibri" w:cstheme="majorBidi"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8B0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i Krestianinov</dc:creator>
  <cp:keywords/>
  <dc:description/>
  <cp:lastModifiedBy>Nathan Reeves</cp:lastModifiedBy>
  <cp:revision>2</cp:revision>
  <dcterms:created xsi:type="dcterms:W3CDTF">2023-06-05T11:57:00Z</dcterms:created>
  <dcterms:modified xsi:type="dcterms:W3CDTF">2023-06-05T11:57:00Z</dcterms:modified>
</cp:coreProperties>
</file>